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jc w:val="center"/>
        <w:tblLook w:val="04A0"/>
      </w:tblPr>
      <w:tblGrid>
        <w:gridCol w:w="1309"/>
        <w:gridCol w:w="1310"/>
        <w:gridCol w:w="1310"/>
        <w:gridCol w:w="1310"/>
        <w:gridCol w:w="1310"/>
        <w:gridCol w:w="1310"/>
        <w:gridCol w:w="1310"/>
      </w:tblGrid>
      <w:tr w:rsidR="002466D7" w:rsidRPr="00903D4F" w:rsidTr="002466D7">
        <w:trPr>
          <w:trHeight w:hRule="exact" w:val="397"/>
          <w:jc w:val="center"/>
        </w:trPr>
        <w:tc>
          <w:tcPr>
            <w:tcW w:w="1309" w:type="dxa"/>
            <w:vMerge w:val="restart"/>
            <w:tcBorders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lang w:val="en-GB"/>
              </w:rPr>
            </w:pPr>
            <w:r w:rsidRPr="00903D4F">
              <w:rPr>
                <w:lang w:val="en-US"/>
              </w:rPr>
              <w:br w:type="page"/>
            </w:r>
            <w:r w:rsidRPr="00903D4F">
              <w:rPr>
                <w:b/>
                <w:lang w:val="en-GB"/>
              </w:rPr>
              <w:t>Read length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466D7" w:rsidRPr="00903D4F" w:rsidRDefault="002466D7" w:rsidP="00C23DA3">
            <w:pPr>
              <w:spacing w:line="360" w:lineRule="auto"/>
              <w:jc w:val="center"/>
              <w:rPr>
                <w:b/>
                <w:sz w:val="32"/>
                <w:szCs w:val="32"/>
                <w:lang w:val="en-GB"/>
              </w:rPr>
            </w:pPr>
            <w:proofErr w:type="spellStart"/>
            <w:r w:rsidRPr="00903D4F">
              <w:rPr>
                <w:b/>
                <w:sz w:val="32"/>
                <w:szCs w:val="32"/>
                <w:lang w:val="en-GB"/>
              </w:rPr>
              <w:t>riboWaltz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466D7" w:rsidRPr="00903D4F" w:rsidRDefault="002466D7" w:rsidP="00C23DA3">
            <w:pPr>
              <w:spacing w:line="360" w:lineRule="auto"/>
              <w:jc w:val="center"/>
              <w:rPr>
                <w:b/>
                <w:sz w:val="32"/>
                <w:szCs w:val="32"/>
                <w:lang w:val="en-GB"/>
              </w:rPr>
            </w:pPr>
            <w:proofErr w:type="spellStart"/>
            <w:r w:rsidRPr="00903D4F">
              <w:rPr>
                <w:b/>
                <w:sz w:val="32"/>
                <w:szCs w:val="32"/>
                <w:lang w:val="en-GB"/>
              </w:rPr>
              <w:t>RiboProfiling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66D7" w:rsidRPr="00903D4F" w:rsidRDefault="002466D7" w:rsidP="00C23DA3">
            <w:pPr>
              <w:spacing w:line="360" w:lineRule="auto"/>
              <w:jc w:val="center"/>
              <w:rPr>
                <w:b/>
                <w:sz w:val="32"/>
                <w:szCs w:val="32"/>
                <w:lang w:val="en-GB"/>
              </w:rPr>
            </w:pPr>
            <w:r w:rsidRPr="00903D4F">
              <w:rPr>
                <w:b/>
                <w:sz w:val="32"/>
                <w:szCs w:val="32"/>
                <w:lang w:val="en-GB"/>
              </w:rPr>
              <w:t>Plastid</w:t>
            </w:r>
          </w:p>
        </w:tc>
      </w:tr>
      <w:tr w:rsidR="002466D7" w:rsidRPr="00903D4F" w:rsidTr="002466D7">
        <w:trPr>
          <w:trHeight w:hRule="exact" w:val="397"/>
          <w:jc w:val="center"/>
        </w:trPr>
        <w:tc>
          <w:tcPr>
            <w:tcW w:w="1309" w:type="dxa"/>
            <w:vMerge/>
            <w:tcBorders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466D7" w:rsidRPr="00903D4F" w:rsidRDefault="002466D7" w:rsidP="00C23DA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66D7" w:rsidRPr="00903D4F" w:rsidRDefault="002466D7" w:rsidP="00C23DA3">
            <w:pPr>
              <w:spacing w:line="360" w:lineRule="auto"/>
              <w:jc w:val="center"/>
              <w:rPr>
                <w:lang w:val="en-GB"/>
              </w:rPr>
            </w:pPr>
            <w:r w:rsidRPr="00903D4F">
              <w:rPr>
                <w:lang w:val="en-GB"/>
              </w:rPr>
              <w:t>from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466D7" w:rsidRPr="00903D4F" w:rsidRDefault="002466D7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66D7" w:rsidRPr="00903D4F" w:rsidRDefault="002466D7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466D7" w:rsidRPr="00903D4F" w:rsidRDefault="002466D7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66D7" w:rsidRPr="00903D4F" w:rsidRDefault="002466D7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66D7" w:rsidRPr="00903D4F" w:rsidRDefault="002466D7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5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7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6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7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9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5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2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6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5</w:t>
            </w:r>
          </w:p>
        </w:tc>
      </w:tr>
      <w:tr w:rsidR="002466D7" w:rsidRPr="00903D4F" w:rsidTr="002466D7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66D7" w:rsidRPr="00903D4F" w:rsidRDefault="002466D7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6</w:t>
            </w:r>
          </w:p>
        </w:tc>
      </w:tr>
    </w:tbl>
    <w:p w:rsidR="00A86675" w:rsidRDefault="002466D7"/>
    <w:sectPr w:rsidR="00A86675" w:rsidSect="006063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2466D7"/>
    <w:rsid w:val="00172FEE"/>
    <w:rsid w:val="001B4008"/>
    <w:rsid w:val="002466D7"/>
    <w:rsid w:val="002E5D14"/>
    <w:rsid w:val="0033105C"/>
    <w:rsid w:val="00436D45"/>
    <w:rsid w:val="004D2015"/>
    <w:rsid w:val="0060633E"/>
    <w:rsid w:val="006A64C3"/>
    <w:rsid w:val="006B0775"/>
    <w:rsid w:val="006D4761"/>
    <w:rsid w:val="006F4059"/>
    <w:rsid w:val="00764E62"/>
    <w:rsid w:val="00AB7FA0"/>
    <w:rsid w:val="00AD0296"/>
    <w:rsid w:val="00B87B69"/>
    <w:rsid w:val="00C036CB"/>
    <w:rsid w:val="00CF5089"/>
    <w:rsid w:val="00D105D6"/>
    <w:rsid w:val="00D50A25"/>
    <w:rsid w:val="00E36674"/>
    <w:rsid w:val="00FD43D4"/>
    <w:rsid w:val="00FE0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bCs/>
        <w:color w:val="000000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2466D7"/>
    <w:pPr>
      <w:spacing w:line="276" w:lineRule="auto"/>
      <w:jc w:val="left"/>
    </w:pPr>
    <w:rPr>
      <w:rFonts w:ascii="Arial" w:eastAsia="Arial" w:hAnsi="Arial" w:cs="Arial"/>
      <w:bCs w:val="0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466D7"/>
    <w:pPr>
      <w:jc w:val="left"/>
    </w:pPr>
    <w:rPr>
      <w:rFonts w:ascii="Arial" w:eastAsia="Arial" w:hAnsi="Arial" w:cs="Arial"/>
      <w:bCs w:val="0"/>
      <w:sz w:val="22"/>
      <w:szCs w:val="22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>Hewlett-Packard</Company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Patrizia</cp:lastModifiedBy>
  <cp:revision>1</cp:revision>
  <dcterms:created xsi:type="dcterms:W3CDTF">2018-07-16T17:25:00Z</dcterms:created>
  <dcterms:modified xsi:type="dcterms:W3CDTF">2018-07-16T17:25:00Z</dcterms:modified>
</cp:coreProperties>
</file>